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135" cy="4479925"/>
            <wp:effectExtent l="0" t="0" r="12065" b="3175"/>
            <wp:docPr id="1" name="图片 1" descr="补充图3 组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3 组化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Figure 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results of IHC staining showed that the protein level of C1QTNF1 was increased in KIRC tissues compared with normal tissu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wNWFhY2IyMWQyN2Q5MmJlYTU4NzkzZGQzNjBhYzIifQ=="/>
  </w:docVars>
  <w:rsids>
    <w:rsidRoot w:val="00000000"/>
    <w:rsid w:val="010514AF"/>
    <w:rsid w:val="6641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128</Characters>
  <Lines>0</Lines>
  <Paragraphs>0</Paragraphs>
  <TotalTime>5</TotalTime>
  <ScaleCrop>false</ScaleCrop>
  <LinksUpToDate>false</LinksUpToDate>
  <CharactersWithSpaces>1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3:35:02Z</dcterms:created>
  <dc:creator>76984</dc:creator>
  <cp:lastModifiedBy>76984</cp:lastModifiedBy>
  <dcterms:modified xsi:type="dcterms:W3CDTF">2023-06-10T13:4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F2CE4EED0D4BC58883AEA90EAB2141_12</vt:lpwstr>
  </property>
</Properties>
</file>